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EEEDD2" w14:textId="6BD64DB7" w:rsidR="00002565" w:rsidRDefault="00002565">
      <w:pPr>
        <w:rPr>
          <w:rFonts w:ascii="Arial" w:hAnsi="Arial" w:cs="Arial"/>
          <w:b/>
          <w:bCs/>
          <w:sz w:val="22"/>
          <w:szCs w:val="22"/>
        </w:rPr>
      </w:pPr>
      <w:r w:rsidRPr="00002565">
        <w:rPr>
          <w:rFonts w:ascii="Arial" w:hAnsi="Arial" w:cs="Arial"/>
          <w:b/>
          <w:bCs/>
          <w:sz w:val="22"/>
          <w:szCs w:val="22"/>
        </w:rPr>
        <w:t>Table S2</w:t>
      </w:r>
      <w:r w:rsidR="00DE2601">
        <w:rPr>
          <w:rFonts w:ascii="Arial" w:hAnsi="Arial" w:cs="Arial"/>
          <w:b/>
          <w:bCs/>
          <w:sz w:val="22"/>
          <w:szCs w:val="22"/>
        </w:rPr>
        <w:t>, Predicted seed matches in 3’UTRs</w:t>
      </w:r>
    </w:p>
    <w:tbl>
      <w:tblPr>
        <w:tblW w:w="9960" w:type="dxa"/>
        <w:tblLook w:val="04A0" w:firstRow="1" w:lastRow="0" w:firstColumn="1" w:lastColumn="0" w:noHBand="0" w:noVBand="1"/>
      </w:tblPr>
      <w:tblGrid>
        <w:gridCol w:w="2040"/>
        <w:gridCol w:w="2205"/>
        <w:gridCol w:w="3240"/>
        <w:gridCol w:w="2475"/>
      </w:tblGrid>
      <w:tr w:rsidR="00002565" w:rsidRPr="00002565" w14:paraId="7E3D384F" w14:textId="77777777" w:rsidTr="11F4ED0F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DAE3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'UTR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2044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iRN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9676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ed Match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0AD5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sponds in Luciferase Assay?</w:t>
            </w:r>
          </w:p>
        </w:tc>
      </w:tr>
      <w:tr w:rsidR="00002565" w:rsidRPr="00002565" w14:paraId="2A02086B" w14:textId="77777777" w:rsidTr="11F4ED0F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31FA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M JAK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004A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rv-miR-rR1-8-3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E0C3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mer1A, 8mer1A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766C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002565" w:rsidRPr="00002565" w14:paraId="627D22F5" w14:textId="77777777" w:rsidTr="11F4ED0F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BC07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M JAK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1323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lcv-miR-rL1-6-5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0134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mer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F969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</w:tr>
      <w:tr w:rsidR="00002565" w:rsidRPr="00002565" w14:paraId="40951C33" w14:textId="77777777" w:rsidTr="11F4ED0F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0DD5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M JAK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95BE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lcv-miR-rL1-9-5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937B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mer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C075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</w:tr>
      <w:tr w:rsidR="00002565" w:rsidRPr="00002565" w14:paraId="2BB3F239" w14:textId="77777777" w:rsidTr="11F4ED0F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A63F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M STAT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90EF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lcv-miR-rL1-16-5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F6B0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mer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C448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002565" w:rsidRPr="00002565" w14:paraId="763C80B3" w14:textId="77777777" w:rsidTr="11F4ED0F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361F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M STAT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0CB1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lcv-miR-rL1-16-3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BC71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mer, 6mer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023C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002565" w:rsidRPr="00002565" w14:paraId="43E56C0D" w14:textId="77777777" w:rsidTr="11F4ED0F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491E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M STAT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C190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lcv-miR-rL1-9-5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9DF6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mer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A860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002565" w:rsidRPr="00002565" w14:paraId="3C2C2C4E" w14:textId="77777777" w:rsidTr="11F4ED0F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0E41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M STAT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C427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rv-miR-rR1-12-5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05A0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mer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B5D2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002565" w:rsidRPr="00002565" w14:paraId="5E7C8E7D" w14:textId="77777777" w:rsidTr="11F4ED0F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7F49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M STAT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C9EB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rv-miR-rR1-13-3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1145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mer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2FD3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002565" w:rsidRPr="00002565" w14:paraId="58FE7ECD" w14:textId="77777777" w:rsidTr="11F4ED0F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2D45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M IRF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A46E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lcv-miR-rL1-9-5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ED3F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mer, 7mer1A, 7mer, 7mer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6932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</w:tr>
      <w:tr w:rsidR="00002565" w:rsidRPr="00002565" w14:paraId="2606B0B0" w14:textId="77777777" w:rsidTr="11F4ED0F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5DEF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M IRF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5D09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lcv-miR-rL1-6-5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F97C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mer1A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F460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</w:tr>
      <w:tr w:rsidR="00002565" w:rsidRPr="00002565" w14:paraId="0A14DB66" w14:textId="77777777" w:rsidTr="11F4ED0F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110C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M IRF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F3A4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lcv-miR-rL1-21-3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C533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mer1A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2192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002565" w:rsidRPr="00002565" w14:paraId="197A2554" w14:textId="77777777" w:rsidTr="11F4ED0F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872F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M IRF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F994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lcv-miR-rL1-27-5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84FF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mer1A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097E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002565" w:rsidRPr="00002565" w14:paraId="6DD4D0E1" w14:textId="77777777" w:rsidTr="11F4ED0F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D969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M IRF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7F71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lcv-miR-rL1-29-5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D3EA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mer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84E3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002565" w:rsidRPr="00002565" w14:paraId="388D4846" w14:textId="77777777" w:rsidTr="11F4ED0F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2E78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M IRF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6644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rv-miR-rR1-9-5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3323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mer1A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D042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002565" w:rsidRPr="00002565" w14:paraId="04D1246C" w14:textId="77777777" w:rsidTr="11F4ED0F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662C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M IRF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5710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rv-miR-rR1-12-5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D9AD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mer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AC05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002565" w:rsidRPr="00002565" w14:paraId="75B5DE1A" w14:textId="77777777" w:rsidTr="11F4ED0F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E639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M IRF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123E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rv-miR-rR1-8-3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9FD4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mer, 7mer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508D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</w:tr>
      <w:tr w:rsidR="00002565" w:rsidRPr="00002565" w14:paraId="6C372306" w14:textId="77777777" w:rsidTr="11F4ED0F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8414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IFNAR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DE0A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rv-miR-rR1-9-5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F940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mer1A*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015D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002565" w:rsidRPr="00002565" w14:paraId="5A5BAB9F" w14:textId="77777777" w:rsidTr="11F4ED0F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A002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IFNAR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25BF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rv-miR-rR1-3-3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F2FE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mer1A*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D59D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</w:tr>
      <w:tr w:rsidR="00002565" w:rsidRPr="00002565" w14:paraId="0E4B522C" w14:textId="77777777" w:rsidTr="11F4ED0F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C676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IFNAR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4C39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rv-miR-rR1-8-5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F8C1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mer*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D9FB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002565" w:rsidRPr="00002565" w14:paraId="360196C7" w14:textId="77777777" w:rsidTr="11F4ED0F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093E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IFNAR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969E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rv-miR-rR1-8-3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186B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mer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A5B9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002565" w:rsidRPr="00002565" w14:paraId="6807C49D" w14:textId="77777777" w:rsidTr="11F4ED0F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31B2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IFNAR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7EF6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lcv-miR-rL1-6-5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829A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mer1A*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229D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002565" w:rsidRPr="00002565" w14:paraId="088F4797" w14:textId="77777777" w:rsidTr="11F4ED0F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A450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IFNAR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4C69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lcv-miR-rL1-21-3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063B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mer*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ADBE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002565" w:rsidRPr="00002565" w14:paraId="6D66F9E0" w14:textId="77777777" w:rsidTr="11F4ED0F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1F1A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IFNAR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31F1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lcv-miR-rL1-27-3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AA04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mer1A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2F85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002565" w:rsidRPr="00002565" w14:paraId="496A8840" w14:textId="77777777" w:rsidTr="11F4ED0F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EA42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M IFNAR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9E67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rv-miR-rR1-3-3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8048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mer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F9BD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002565" w:rsidRPr="00002565" w14:paraId="1A0F6509" w14:textId="77777777" w:rsidTr="11F4ED0F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C8C2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M IFNAR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7539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rv-miR-rR1-3-5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CEC4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mer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24D9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002565" w:rsidRPr="00002565" w14:paraId="7A13DD43" w14:textId="77777777" w:rsidTr="11F4ED0F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D9B1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M IFNAR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49D2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lcv-miR-rL1-5-5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D40F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mer1A, 8mer1A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03F7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002565" w:rsidRPr="00002565" w14:paraId="65BDA077" w14:textId="77777777" w:rsidTr="11F4ED0F">
        <w:trPr>
          <w:trHeight w:val="3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5EEE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M IFNAR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B996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lcv-miR-rL1-5-3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8343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mer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7E07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002565" w:rsidRPr="00002565" w14:paraId="6DA4F59B" w14:textId="77777777" w:rsidTr="11F4ED0F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F1D6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M IFNAR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7B34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lcv-miR-rL1-6-5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5947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mer1A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B509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002565" w:rsidRPr="00002565" w14:paraId="1FA506D2" w14:textId="77777777" w:rsidTr="11F4ED0F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2541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M IFNAR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28AB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lcv-miR-rL1-6-3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2448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mer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90E2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002565" w:rsidRPr="00002565" w14:paraId="33C95F86" w14:textId="77777777" w:rsidTr="11F4ED0F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5C2A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M IFNAR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81BD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lcv-miR-rL1-8-5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F845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mer, 6mer, 7mer1A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22EC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</w:tr>
      <w:tr w:rsidR="00002565" w:rsidRPr="00002565" w14:paraId="2FF31898" w14:textId="77777777" w:rsidTr="11F4ED0F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5C77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M IFNAR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1155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lcv-miR-rL1-15-5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A407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mer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5238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002565" w:rsidRPr="00002565" w14:paraId="29CA4907" w14:textId="77777777" w:rsidTr="11F4ED0F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486D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M IFNAR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42D5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lcv-miR-rL1-29-5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B8EC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mer, 6mer, 6mer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23E1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002565" w:rsidRPr="00002565" w14:paraId="35EB6776" w14:textId="77777777" w:rsidTr="11F4ED0F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66A9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M IFNAR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486C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lcv-miR-rL1-29-3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27B6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mer1A, 8mer1A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27BE" w14:textId="77777777" w:rsidR="00002565" w:rsidRPr="00002565" w:rsidRDefault="00002565" w:rsidP="00D92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25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</w:tbl>
    <w:p w14:paraId="5A216913" w14:textId="77777777" w:rsidR="00002565" w:rsidRDefault="00002565">
      <w:pPr>
        <w:rPr>
          <w:rFonts w:ascii="Arial" w:hAnsi="Arial" w:cs="Arial"/>
          <w:b/>
          <w:bCs/>
          <w:sz w:val="22"/>
          <w:szCs w:val="22"/>
        </w:rPr>
      </w:pPr>
    </w:p>
    <w:p w14:paraId="204CD63C" w14:textId="5CD50443" w:rsidR="009572EF" w:rsidRPr="009572EF" w:rsidRDefault="009572EF">
      <w:pPr>
        <w:rPr>
          <w:rFonts w:ascii="Arial" w:hAnsi="Arial" w:cs="Arial"/>
          <w:sz w:val="22"/>
          <w:szCs w:val="22"/>
        </w:rPr>
      </w:pPr>
      <w:r w:rsidRPr="009572EF">
        <w:rPr>
          <w:rFonts w:ascii="Arial" w:hAnsi="Arial" w:cs="Arial"/>
          <w:sz w:val="22"/>
          <w:szCs w:val="22"/>
        </w:rPr>
        <w:t>*</w:t>
      </w:r>
      <w:proofErr w:type="gramStart"/>
      <w:r w:rsidRPr="009572EF">
        <w:rPr>
          <w:rFonts w:ascii="Arial" w:hAnsi="Arial" w:cs="Arial"/>
          <w:sz w:val="22"/>
          <w:szCs w:val="22"/>
        </w:rPr>
        <w:t>site</w:t>
      </w:r>
      <w:proofErr w:type="gramEnd"/>
      <w:r w:rsidRPr="009572EF">
        <w:rPr>
          <w:rFonts w:ascii="Arial" w:hAnsi="Arial" w:cs="Arial"/>
          <w:sz w:val="22"/>
          <w:szCs w:val="22"/>
        </w:rPr>
        <w:t xml:space="preserve"> occurs in RM IFNAR1 3’UTR</w:t>
      </w:r>
    </w:p>
    <w:sectPr w:rsidR="009572EF" w:rsidRPr="009572EF" w:rsidSect="0000256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565"/>
    <w:rsid w:val="00002565"/>
    <w:rsid w:val="00016905"/>
    <w:rsid w:val="000673BF"/>
    <w:rsid w:val="000B3A94"/>
    <w:rsid w:val="0011397A"/>
    <w:rsid w:val="00142A42"/>
    <w:rsid w:val="00155DD1"/>
    <w:rsid w:val="00163431"/>
    <w:rsid w:val="00167412"/>
    <w:rsid w:val="001752DE"/>
    <w:rsid w:val="001B20C7"/>
    <w:rsid w:val="001E281C"/>
    <w:rsid w:val="001F507F"/>
    <w:rsid w:val="002130C4"/>
    <w:rsid w:val="002330E1"/>
    <w:rsid w:val="00273544"/>
    <w:rsid w:val="002854FE"/>
    <w:rsid w:val="002910F1"/>
    <w:rsid w:val="002B1EC2"/>
    <w:rsid w:val="002E4EDB"/>
    <w:rsid w:val="002F109C"/>
    <w:rsid w:val="00327515"/>
    <w:rsid w:val="003829C0"/>
    <w:rsid w:val="00392EF3"/>
    <w:rsid w:val="003A1EBD"/>
    <w:rsid w:val="003C74BF"/>
    <w:rsid w:val="003D5A09"/>
    <w:rsid w:val="003E1451"/>
    <w:rsid w:val="003E46C0"/>
    <w:rsid w:val="00445529"/>
    <w:rsid w:val="00464452"/>
    <w:rsid w:val="004819CC"/>
    <w:rsid w:val="004A3BA4"/>
    <w:rsid w:val="004F5ED2"/>
    <w:rsid w:val="005070B2"/>
    <w:rsid w:val="00512584"/>
    <w:rsid w:val="00514D07"/>
    <w:rsid w:val="005721CC"/>
    <w:rsid w:val="00584C6A"/>
    <w:rsid w:val="00590C19"/>
    <w:rsid w:val="005B2F96"/>
    <w:rsid w:val="005F0D7C"/>
    <w:rsid w:val="006061B1"/>
    <w:rsid w:val="0065176A"/>
    <w:rsid w:val="0066602E"/>
    <w:rsid w:val="00667029"/>
    <w:rsid w:val="00670C8C"/>
    <w:rsid w:val="006B111F"/>
    <w:rsid w:val="006C07FE"/>
    <w:rsid w:val="00760F57"/>
    <w:rsid w:val="00766C94"/>
    <w:rsid w:val="007B051F"/>
    <w:rsid w:val="007C6D20"/>
    <w:rsid w:val="007F7A22"/>
    <w:rsid w:val="0086262E"/>
    <w:rsid w:val="00873570"/>
    <w:rsid w:val="0089321E"/>
    <w:rsid w:val="008C7EB4"/>
    <w:rsid w:val="008E41BC"/>
    <w:rsid w:val="0092403B"/>
    <w:rsid w:val="009572EF"/>
    <w:rsid w:val="0097590F"/>
    <w:rsid w:val="00987C4E"/>
    <w:rsid w:val="0099423A"/>
    <w:rsid w:val="00A11416"/>
    <w:rsid w:val="00A40D20"/>
    <w:rsid w:val="00A72E0A"/>
    <w:rsid w:val="00AA2F92"/>
    <w:rsid w:val="00AE4D20"/>
    <w:rsid w:val="00AF749D"/>
    <w:rsid w:val="00B678DB"/>
    <w:rsid w:val="00B77F67"/>
    <w:rsid w:val="00B80F4C"/>
    <w:rsid w:val="00BE1B8C"/>
    <w:rsid w:val="00C35198"/>
    <w:rsid w:val="00C52E7A"/>
    <w:rsid w:val="00C73C76"/>
    <w:rsid w:val="00C7570F"/>
    <w:rsid w:val="00C8571C"/>
    <w:rsid w:val="00C859C9"/>
    <w:rsid w:val="00CE37D8"/>
    <w:rsid w:val="00CE781B"/>
    <w:rsid w:val="00D108D0"/>
    <w:rsid w:val="00D5601E"/>
    <w:rsid w:val="00DA2FC7"/>
    <w:rsid w:val="00DC42B7"/>
    <w:rsid w:val="00DE2601"/>
    <w:rsid w:val="00E025D0"/>
    <w:rsid w:val="00E06AFB"/>
    <w:rsid w:val="00E17959"/>
    <w:rsid w:val="00E34DD8"/>
    <w:rsid w:val="00E502B6"/>
    <w:rsid w:val="00EB0255"/>
    <w:rsid w:val="00ED43BD"/>
    <w:rsid w:val="00F635A9"/>
    <w:rsid w:val="00F73998"/>
    <w:rsid w:val="00FB23F4"/>
    <w:rsid w:val="11F4ED0F"/>
    <w:rsid w:val="6ED50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67B67D"/>
  <w15:chartTrackingRefBased/>
  <w15:docId w15:val="{3931BE59-51EF-304E-9C64-D1BCA588A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25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25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25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25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25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25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25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25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25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25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25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25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25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25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25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25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25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25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25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25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25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25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25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25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25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25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25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25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25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391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5fe0bd8-def7-4434-9228-5e9bb6856c3f" xsi:nil="true"/>
    <lcf76f155ced4ddcb4097134ff3c332f xmlns="64f168df-4195-41af-86f0-33bf1be29e2f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C1821531634E47A1355420DA299F53" ma:contentTypeVersion="18" ma:contentTypeDescription="Create a new document." ma:contentTypeScope="" ma:versionID="9f04b3e3ecad2f5a4a69c11eed27ba16">
  <xsd:schema xmlns:xsd="http://www.w3.org/2001/XMLSchema" xmlns:xs="http://www.w3.org/2001/XMLSchema" xmlns:p="http://schemas.microsoft.com/office/2006/metadata/properties" xmlns:ns2="64f168df-4195-41af-86f0-33bf1be29e2f" xmlns:ns3="c5fe0bd8-def7-4434-9228-5e9bb6856c3f" targetNamespace="http://schemas.microsoft.com/office/2006/metadata/properties" ma:root="true" ma:fieldsID="9258ac77046bc26eafed1287cf5ec051" ns2:_="" ns3:_="">
    <xsd:import namespace="64f168df-4195-41af-86f0-33bf1be29e2f"/>
    <xsd:import namespace="c5fe0bd8-def7-4434-9228-5e9bb6856c3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f168df-4195-41af-86f0-33bf1be29e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af841b39-9e5f-4b0d-aa4b-9252280a9f1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fe0bd8-def7-4434-9228-5e9bb6856c3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dedee28b-02ac-4dd6-8499-e87a49b1eb0b}" ma:internalName="TaxCatchAll" ma:showField="CatchAllData" ma:web="c5fe0bd8-def7-4434-9228-5e9bb6856c3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C11DF19-5080-4486-8BE6-61219597EB1C}">
  <ds:schemaRefs>
    <ds:schemaRef ds:uri="http://schemas.microsoft.com/office/2006/metadata/properties"/>
    <ds:schemaRef ds:uri="http://schemas.microsoft.com/office/infopath/2007/PartnerControls"/>
    <ds:schemaRef ds:uri="c5fe0bd8-def7-4434-9228-5e9bb6856c3f"/>
    <ds:schemaRef ds:uri="64f168df-4195-41af-86f0-33bf1be29e2f"/>
  </ds:schemaRefs>
</ds:datastoreItem>
</file>

<file path=customXml/itemProps2.xml><?xml version="1.0" encoding="utf-8"?>
<ds:datastoreItem xmlns:ds="http://schemas.openxmlformats.org/officeDocument/2006/customXml" ds:itemID="{1C6655D8-32F9-430A-85A1-113DDE6B57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f168df-4195-41af-86f0-33bf1be29e2f"/>
    <ds:schemaRef ds:uri="c5fe0bd8-def7-4434-9228-5e9bb6856c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E183F85-C0A1-459E-807C-8AF598D559E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kalsky</dc:creator>
  <cp:keywords/>
  <dc:description/>
  <cp:lastModifiedBy>Rebecca Skalsky</cp:lastModifiedBy>
  <cp:revision>3</cp:revision>
  <dcterms:created xsi:type="dcterms:W3CDTF">2025-12-02T22:40:00Z</dcterms:created>
  <dcterms:modified xsi:type="dcterms:W3CDTF">2025-12-03T0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C1821531634E47A1355420DA299F53</vt:lpwstr>
  </property>
  <property fmtid="{D5CDD505-2E9C-101B-9397-08002B2CF9AE}" pid="3" name="MediaServiceImageTags">
    <vt:lpwstr/>
  </property>
</Properties>
</file>